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1181E" w14:textId="6F449F42" w:rsidR="00450AF9" w:rsidRDefault="00450AF9">
      <w:r w:rsidRPr="00450AF9">
        <w:t xml:space="preserve">Supplementary Table </w:t>
      </w:r>
      <w:r w:rsidR="00245B9F">
        <w:rPr>
          <w:lang w:val="en-CH"/>
        </w:rPr>
        <w:t>2</w:t>
      </w:r>
      <w:r w:rsidRPr="00450AF9">
        <w:t>. Human milk oligosaccharides measured.</w:t>
      </w:r>
    </w:p>
    <w:p w14:paraId="32203074" w14:textId="77777777" w:rsidR="00450AF9" w:rsidRDefault="00450AF9"/>
    <w:tbl>
      <w:tblPr>
        <w:tblStyle w:val="TableGrid"/>
        <w:tblW w:w="0" w:type="auto"/>
        <w:tblLayout w:type="fixed"/>
        <w:tblLook w:val="0020" w:firstRow="1" w:lastRow="0" w:firstColumn="0" w:lastColumn="0" w:noHBand="0" w:noVBand="0"/>
      </w:tblPr>
      <w:tblGrid>
        <w:gridCol w:w="1598"/>
        <w:gridCol w:w="3303"/>
      </w:tblGrid>
      <w:tr w:rsidR="009D7857" w14:paraId="3860154A" w14:textId="77777777" w:rsidTr="003101E2">
        <w:trPr>
          <w:trHeight w:val="302"/>
        </w:trPr>
        <w:tc>
          <w:tcPr>
            <w:tcW w:w="1598" w:type="dxa"/>
          </w:tcPr>
          <w:p w14:paraId="293F8D6A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Abbreviation</w:t>
            </w:r>
          </w:p>
        </w:tc>
        <w:tc>
          <w:tcPr>
            <w:tcW w:w="3303" w:type="dxa"/>
          </w:tcPr>
          <w:p w14:paraId="0620EE3C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Name</w:t>
            </w:r>
          </w:p>
        </w:tc>
      </w:tr>
      <w:tr w:rsidR="009D7857" w14:paraId="1DE37F4E" w14:textId="77777777" w:rsidTr="003101E2">
        <w:trPr>
          <w:trHeight w:val="302"/>
        </w:trPr>
        <w:tc>
          <w:tcPr>
            <w:tcW w:w="1598" w:type="dxa"/>
          </w:tcPr>
          <w:p w14:paraId="591D9923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2'FL</w:t>
            </w:r>
          </w:p>
        </w:tc>
        <w:tc>
          <w:tcPr>
            <w:tcW w:w="3303" w:type="dxa"/>
          </w:tcPr>
          <w:p w14:paraId="5F88CB13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2'-fucosyllactose</w:t>
            </w:r>
          </w:p>
        </w:tc>
      </w:tr>
      <w:tr w:rsidR="009D7857" w14:paraId="19099904" w14:textId="77777777" w:rsidTr="003101E2">
        <w:trPr>
          <w:trHeight w:val="302"/>
        </w:trPr>
        <w:tc>
          <w:tcPr>
            <w:tcW w:w="1598" w:type="dxa"/>
          </w:tcPr>
          <w:p w14:paraId="3B97A04A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3'FL</w:t>
            </w:r>
          </w:p>
        </w:tc>
        <w:tc>
          <w:tcPr>
            <w:tcW w:w="3303" w:type="dxa"/>
          </w:tcPr>
          <w:p w14:paraId="42ECFF44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3'-fucosyllactose</w:t>
            </w:r>
          </w:p>
        </w:tc>
      </w:tr>
      <w:tr w:rsidR="009D7857" w14:paraId="68D55FC1" w14:textId="77777777" w:rsidTr="003101E2">
        <w:trPr>
          <w:trHeight w:val="302"/>
        </w:trPr>
        <w:tc>
          <w:tcPr>
            <w:tcW w:w="1598" w:type="dxa"/>
          </w:tcPr>
          <w:p w14:paraId="203FE29B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NnT</w:t>
            </w:r>
          </w:p>
        </w:tc>
        <w:tc>
          <w:tcPr>
            <w:tcW w:w="3303" w:type="dxa"/>
          </w:tcPr>
          <w:p w14:paraId="4DE517F8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acto-N-neotetraose</w:t>
            </w:r>
          </w:p>
        </w:tc>
      </w:tr>
      <w:tr w:rsidR="009D7857" w14:paraId="2BC74080" w14:textId="77777777" w:rsidTr="003101E2">
        <w:trPr>
          <w:trHeight w:val="302"/>
        </w:trPr>
        <w:tc>
          <w:tcPr>
            <w:tcW w:w="1598" w:type="dxa"/>
          </w:tcPr>
          <w:p w14:paraId="5CC76712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3'SL</w:t>
            </w:r>
          </w:p>
        </w:tc>
        <w:tc>
          <w:tcPr>
            <w:tcW w:w="3303" w:type="dxa"/>
          </w:tcPr>
          <w:p w14:paraId="68CA1652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3'-sialyllactose</w:t>
            </w:r>
          </w:p>
        </w:tc>
      </w:tr>
      <w:tr w:rsidR="009D7857" w14:paraId="55DABF49" w14:textId="77777777" w:rsidTr="003101E2">
        <w:trPr>
          <w:trHeight w:val="302"/>
        </w:trPr>
        <w:tc>
          <w:tcPr>
            <w:tcW w:w="1598" w:type="dxa"/>
          </w:tcPr>
          <w:p w14:paraId="160239E1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FLac</w:t>
            </w:r>
          </w:p>
        </w:tc>
        <w:tc>
          <w:tcPr>
            <w:tcW w:w="3303" w:type="dxa"/>
          </w:tcPr>
          <w:p w14:paraId="6E733C3C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ifucosyllactose</w:t>
            </w:r>
          </w:p>
        </w:tc>
      </w:tr>
      <w:tr w:rsidR="009D7857" w14:paraId="17A2609B" w14:textId="77777777" w:rsidTr="003101E2">
        <w:trPr>
          <w:trHeight w:val="302"/>
        </w:trPr>
        <w:tc>
          <w:tcPr>
            <w:tcW w:w="1598" w:type="dxa"/>
          </w:tcPr>
          <w:p w14:paraId="43E9262A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6'SL</w:t>
            </w:r>
          </w:p>
        </w:tc>
        <w:tc>
          <w:tcPr>
            <w:tcW w:w="3303" w:type="dxa"/>
          </w:tcPr>
          <w:p w14:paraId="626A0082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6'-sialyllactose</w:t>
            </w:r>
          </w:p>
        </w:tc>
      </w:tr>
      <w:tr w:rsidR="009D7857" w14:paraId="03B96C2A" w14:textId="77777777" w:rsidTr="003101E2">
        <w:trPr>
          <w:trHeight w:val="302"/>
        </w:trPr>
        <w:tc>
          <w:tcPr>
            <w:tcW w:w="1598" w:type="dxa"/>
          </w:tcPr>
          <w:p w14:paraId="4B60EAEE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NT</w:t>
            </w:r>
          </w:p>
        </w:tc>
        <w:tc>
          <w:tcPr>
            <w:tcW w:w="3303" w:type="dxa"/>
          </w:tcPr>
          <w:p w14:paraId="60219762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acto-N-tetraose</w:t>
            </w:r>
          </w:p>
        </w:tc>
      </w:tr>
      <w:tr w:rsidR="009D7857" w14:paraId="281BBEB2" w14:textId="77777777" w:rsidTr="003101E2">
        <w:trPr>
          <w:trHeight w:val="302"/>
        </w:trPr>
        <w:tc>
          <w:tcPr>
            <w:tcW w:w="1598" w:type="dxa"/>
          </w:tcPr>
          <w:p w14:paraId="7B772766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NFP I</w:t>
            </w:r>
          </w:p>
        </w:tc>
        <w:tc>
          <w:tcPr>
            <w:tcW w:w="3303" w:type="dxa"/>
          </w:tcPr>
          <w:p w14:paraId="252F7156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acto-N-fucopentaose I</w:t>
            </w:r>
          </w:p>
        </w:tc>
      </w:tr>
      <w:tr w:rsidR="009D7857" w14:paraId="6A97F730" w14:textId="77777777" w:rsidTr="003101E2">
        <w:trPr>
          <w:trHeight w:val="302"/>
        </w:trPr>
        <w:tc>
          <w:tcPr>
            <w:tcW w:w="1598" w:type="dxa"/>
          </w:tcPr>
          <w:p w14:paraId="4B6F6CF5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NFP II</w:t>
            </w:r>
          </w:p>
        </w:tc>
        <w:tc>
          <w:tcPr>
            <w:tcW w:w="3303" w:type="dxa"/>
          </w:tcPr>
          <w:p w14:paraId="0CB3D8FC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acto-N-fucopentaose II</w:t>
            </w:r>
          </w:p>
        </w:tc>
      </w:tr>
      <w:tr w:rsidR="009D7857" w14:paraId="4F51BCD1" w14:textId="77777777" w:rsidTr="003101E2">
        <w:trPr>
          <w:trHeight w:val="302"/>
        </w:trPr>
        <w:tc>
          <w:tcPr>
            <w:tcW w:w="1598" w:type="dxa"/>
          </w:tcPr>
          <w:p w14:paraId="62F2DCC1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NFP III</w:t>
            </w:r>
          </w:p>
        </w:tc>
        <w:tc>
          <w:tcPr>
            <w:tcW w:w="3303" w:type="dxa"/>
          </w:tcPr>
          <w:p w14:paraId="1A0BBCAB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acto-N-fucopentaose III</w:t>
            </w:r>
          </w:p>
        </w:tc>
      </w:tr>
      <w:tr w:rsidR="009D7857" w14:paraId="64D210AA" w14:textId="77777777" w:rsidTr="003101E2">
        <w:trPr>
          <w:trHeight w:val="302"/>
        </w:trPr>
        <w:tc>
          <w:tcPr>
            <w:tcW w:w="1598" w:type="dxa"/>
          </w:tcPr>
          <w:p w14:paraId="0DC58FD2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STb</w:t>
            </w:r>
          </w:p>
        </w:tc>
        <w:tc>
          <w:tcPr>
            <w:tcW w:w="3303" w:type="dxa"/>
          </w:tcPr>
          <w:p w14:paraId="6F2B225C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S-tetrasaccharide b</w:t>
            </w:r>
          </w:p>
        </w:tc>
      </w:tr>
      <w:tr w:rsidR="009D7857" w14:paraId="711E7E34" w14:textId="77777777" w:rsidTr="003101E2">
        <w:trPr>
          <w:trHeight w:val="302"/>
        </w:trPr>
        <w:tc>
          <w:tcPr>
            <w:tcW w:w="1598" w:type="dxa"/>
          </w:tcPr>
          <w:p w14:paraId="69D643AA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STc</w:t>
            </w:r>
          </w:p>
        </w:tc>
        <w:tc>
          <w:tcPr>
            <w:tcW w:w="3303" w:type="dxa"/>
          </w:tcPr>
          <w:p w14:paraId="5BEEBEE7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S-tetrasaccharide c</w:t>
            </w:r>
          </w:p>
        </w:tc>
      </w:tr>
      <w:tr w:rsidR="009D7857" w14:paraId="30B5219B" w14:textId="77777777" w:rsidTr="003101E2">
        <w:trPr>
          <w:trHeight w:val="302"/>
        </w:trPr>
        <w:tc>
          <w:tcPr>
            <w:tcW w:w="1598" w:type="dxa"/>
          </w:tcPr>
          <w:p w14:paraId="39DC8C60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FLNT</w:t>
            </w:r>
          </w:p>
        </w:tc>
        <w:tc>
          <w:tcPr>
            <w:tcW w:w="3303" w:type="dxa"/>
          </w:tcPr>
          <w:p w14:paraId="5D01FF89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ifucosyllacto-N-tetraose</w:t>
            </w:r>
          </w:p>
        </w:tc>
      </w:tr>
      <w:tr w:rsidR="009D7857" w14:paraId="4E41711E" w14:textId="77777777" w:rsidTr="003101E2">
        <w:trPr>
          <w:trHeight w:val="302"/>
        </w:trPr>
        <w:tc>
          <w:tcPr>
            <w:tcW w:w="1598" w:type="dxa"/>
          </w:tcPr>
          <w:p w14:paraId="2FD7144C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NH</w:t>
            </w:r>
          </w:p>
        </w:tc>
        <w:tc>
          <w:tcPr>
            <w:tcW w:w="3303" w:type="dxa"/>
          </w:tcPr>
          <w:p w14:paraId="69326B0B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Lacto-N-hexaose</w:t>
            </w:r>
          </w:p>
        </w:tc>
      </w:tr>
      <w:tr w:rsidR="009D7857" w14:paraId="46A9B741" w14:textId="77777777" w:rsidTr="003101E2">
        <w:trPr>
          <w:trHeight w:val="302"/>
        </w:trPr>
        <w:tc>
          <w:tcPr>
            <w:tcW w:w="1598" w:type="dxa"/>
          </w:tcPr>
          <w:p w14:paraId="3F9D69DC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SLNT</w:t>
            </w:r>
          </w:p>
        </w:tc>
        <w:tc>
          <w:tcPr>
            <w:tcW w:w="3303" w:type="dxa"/>
          </w:tcPr>
          <w:p w14:paraId="14F2EE39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isialyllacto-N-tetraose</w:t>
            </w:r>
          </w:p>
        </w:tc>
      </w:tr>
      <w:tr w:rsidR="009D7857" w14:paraId="0A3850FC" w14:textId="77777777" w:rsidTr="003101E2">
        <w:trPr>
          <w:trHeight w:val="302"/>
        </w:trPr>
        <w:tc>
          <w:tcPr>
            <w:tcW w:w="1598" w:type="dxa"/>
          </w:tcPr>
          <w:p w14:paraId="77E81B71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FLNH</w:t>
            </w:r>
          </w:p>
        </w:tc>
        <w:tc>
          <w:tcPr>
            <w:tcW w:w="3303" w:type="dxa"/>
          </w:tcPr>
          <w:p w14:paraId="1E71AE4C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Fucosyllacto-N-hexaose</w:t>
            </w:r>
          </w:p>
        </w:tc>
      </w:tr>
      <w:tr w:rsidR="009D7857" w14:paraId="42223793" w14:textId="77777777" w:rsidTr="003101E2">
        <w:trPr>
          <w:trHeight w:val="302"/>
        </w:trPr>
        <w:tc>
          <w:tcPr>
            <w:tcW w:w="1598" w:type="dxa"/>
          </w:tcPr>
          <w:p w14:paraId="2D878FF1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FLNH</w:t>
            </w:r>
          </w:p>
        </w:tc>
        <w:tc>
          <w:tcPr>
            <w:tcW w:w="3303" w:type="dxa"/>
          </w:tcPr>
          <w:p w14:paraId="44A9D376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ifucosyllacto-N-hexaose</w:t>
            </w:r>
          </w:p>
        </w:tc>
      </w:tr>
      <w:tr w:rsidR="009D7857" w14:paraId="7E99776C" w14:textId="77777777" w:rsidTr="003101E2">
        <w:trPr>
          <w:trHeight w:val="302"/>
        </w:trPr>
        <w:tc>
          <w:tcPr>
            <w:tcW w:w="1598" w:type="dxa"/>
          </w:tcPr>
          <w:p w14:paraId="35BAD6D9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FDSLNH</w:t>
            </w:r>
          </w:p>
        </w:tc>
        <w:tc>
          <w:tcPr>
            <w:tcW w:w="3303" w:type="dxa"/>
          </w:tcPr>
          <w:p w14:paraId="5BD11181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Fucosyl-disialyllacto-N-hexaose</w:t>
            </w:r>
          </w:p>
        </w:tc>
      </w:tr>
      <w:tr w:rsidR="009D7857" w14:paraId="68789123" w14:textId="77777777" w:rsidTr="003101E2">
        <w:trPr>
          <w:trHeight w:val="302"/>
        </w:trPr>
        <w:tc>
          <w:tcPr>
            <w:tcW w:w="1598" w:type="dxa"/>
          </w:tcPr>
          <w:p w14:paraId="60876A36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SLNH</w:t>
            </w:r>
          </w:p>
        </w:tc>
        <w:tc>
          <w:tcPr>
            <w:tcW w:w="3303" w:type="dxa"/>
          </w:tcPr>
          <w:p w14:paraId="46027CBF" w14:textId="77777777" w:rsidR="009D7857" w:rsidRDefault="009D7857" w:rsidP="003101E2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Cs w:val="0"/>
                <w:color w:val="000000"/>
              </w:rPr>
            </w:pPr>
            <w:r>
              <w:rPr>
                <w:rFonts w:ascii="Calibri" w:hAnsi="Calibri" w:cs="Calibri"/>
                <w:bCs w:val="0"/>
                <w:color w:val="000000"/>
              </w:rPr>
              <w:t>Disialyllacto-N-hexaose</w:t>
            </w:r>
          </w:p>
        </w:tc>
      </w:tr>
    </w:tbl>
    <w:p w14:paraId="62ABDA2B" w14:textId="4F2B2D16" w:rsidR="00DF4182" w:rsidRDefault="00245B9F"/>
    <w:p w14:paraId="466D8367" w14:textId="77777777" w:rsidR="00450AF9" w:rsidRDefault="00450AF9"/>
    <w:sectPr w:rsidR="00450AF9" w:rsidSect="00CD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857"/>
    <w:rsid w:val="00000F99"/>
    <w:rsid w:val="00060035"/>
    <w:rsid w:val="00070FA2"/>
    <w:rsid w:val="00071F23"/>
    <w:rsid w:val="000757B4"/>
    <w:rsid w:val="000B4FCC"/>
    <w:rsid w:val="000E6003"/>
    <w:rsid w:val="00105FAF"/>
    <w:rsid w:val="00106C74"/>
    <w:rsid w:val="00122DAD"/>
    <w:rsid w:val="00125A01"/>
    <w:rsid w:val="00125F1E"/>
    <w:rsid w:val="00166672"/>
    <w:rsid w:val="00174E12"/>
    <w:rsid w:val="00180956"/>
    <w:rsid w:val="00195096"/>
    <w:rsid w:val="001E48B5"/>
    <w:rsid w:val="00222F99"/>
    <w:rsid w:val="00227055"/>
    <w:rsid w:val="002367C6"/>
    <w:rsid w:val="00245B9F"/>
    <w:rsid w:val="00251268"/>
    <w:rsid w:val="002871F5"/>
    <w:rsid w:val="002A774B"/>
    <w:rsid w:val="002D1431"/>
    <w:rsid w:val="002F2142"/>
    <w:rsid w:val="00302C45"/>
    <w:rsid w:val="003168F8"/>
    <w:rsid w:val="00334EA7"/>
    <w:rsid w:val="003566FA"/>
    <w:rsid w:val="00383BB1"/>
    <w:rsid w:val="00386AE0"/>
    <w:rsid w:val="003B4D50"/>
    <w:rsid w:val="004500ED"/>
    <w:rsid w:val="00450AF9"/>
    <w:rsid w:val="00462050"/>
    <w:rsid w:val="00462657"/>
    <w:rsid w:val="004779CE"/>
    <w:rsid w:val="004819C4"/>
    <w:rsid w:val="004D4F86"/>
    <w:rsid w:val="004D7794"/>
    <w:rsid w:val="004E01A1"/>
    <w:rsid w:val="004E6B7A"/>
    <w:rsid w:val="00520B82"/>
    <w:rsid w:val="00522EC7"/>
    <w:rsid w:val="0054301D"/>
    <w:rsid w:val="0057297E"/>
    <w:rsid w:val="005751EE"/>
    <w:rsid w:val="005B7833"/>
    <w:rsid w:val="005F21B2"/>
    <w:rsid w:val="005F2DC6"/>
    <w:rsid w:val="00613D34"/>
    <w:rsid w:val="006148B7"/>
    <w:rsid w:val="006174F0"/>
    <w:rsid w:val="006215F6"/>
    <w:rsid w:val="006230D2"/>
    <w:rsid w:val="006620F2"/>
    <w:rsid w:val="00687786"/>
    <w:rsid w:val="006E6B46"/>
    <w:rsid w:val="00702046"/>
    <w:rsid w:val="0072563F"/>
    <w:rsid w:val="0077095C"/>
    <w:rsid w:val="007A279C"/>
    <w:rsid w:val="007B0D69"/>
    <w:rsid w:val="007B5F42"/>
    <w:rsid w:val="007E64F8"/>
    <w:rsid w:val="007F47B7"/>
    <w:rsid w:val="0080308F"/>
    <w:rsid w:val="008067F8"/>
    <w:rsid w:val="008176A8"/>
    <w:rsid w:val="0082266B"/>
    <w:rsid w:val="00822724"/>
    <w:rsid w:val="0087134E"/>
    <w:rsid w:val="008870A0"/>
    <w:rsid w:val="00896FAE"/>
    <w:rsid w:val="008B1BB6"/>
    <w:rsid w:val="00905F6C"/>
    <w:rsid w:val="00906666"/>
    <w:rsid w:val="00952D40"/>
    <w:rsid w:val="009A5030"/>
    <w:rsid w:val="009A610C"/>
    <w:rsid w:val="009D7857"/>
    <w:rsid w:val="00A06FB6"/>
    <w:rsid w:val="00A2114E"/>
    <w:rsid w:val="00A6355B"/>
    <w:rsid w:val="00A82243"/>
    <w:rsid w:val="00A82E5D"/>
    <w:rsid w:val="00AC7C8D"/>
    <w:rsid w:val="00AD4784"/>
    <w:rsid w:val="00AE0F3C"/>
    <w:rsid w:val="00AE7F4B"/>
    <w:rsid w:val="00B0776F"/>
    <w:rsid w:val="00B20909"/>
    <w:rsid w:val="00B325A4"/>
    <w:rsid w:val="00B34723"/>
    <w:rsid w:val="00B607DB"/>
    <w:rsid w:val="00B73BC5"/>
    <w:rsid w:val="00BB2946"/>
    <w:rsid w:val="00BD40BA"/>
    <w:rsid w:val="00BE28B2"/>
    <w:rsid w:val="00BE44DD"/>
    <w:rsid w:val="00BF1839"/>
    <w:rsid w:val="00BF39B0"/>
    <w:rsid w:val="00C14CD6"/>
    <w:rsid w:val="00C37AC9"/>
    <w:rsid w:val="00C9386D"/>
    <w:rsid w:val="00CC6B87"/>
    <w:rsid w:val="00CD4AE6"/>
    <w:rsid w:val="00CD5297"/>
    <w:rsid w:val="00CD7363"/>
    <w:rsid w:val="00CD7BFE"/>
    <w:rsid w:val="00CF27AE"/>
    <w:rsid w:val="00D303E1"/>
    <w:rsid w:val="00D77D68"/>
    <w:rsid w:val="00D8222F"/>
    <w:rsid w:val="00DB765B"/>
    <w:rsid w:val="00DF09CF"/>
    <w:rsid w:val="00E2418F"/>
    <w:rsid w:val="00E52325"/>
    <w:rsid w:val="00E63070"/>
    <w:rsid w:val="00E87B0F"/>
    <w:rsid w:val="00EB6427"/>
    <w:rsid w:val="00EC3C7F"/>
    <w:rsid w:val="00EC75FD"/>
    <w:rsid w:val="00F00535"/>
    <w:rsid w:val="00F2146C"/>
    <w:rsid w:val="00F33CFA"/>
    <w:rsid w:val="00F7792D"/>
    <w:rsid w:val="00F979A2"/>
    <w:rsid w:val="00FA4F61"/>
    <w:rsid w:val="00FC4813"/>
    <w:rsid w:val="00FD01DA"/>
    <w:rsid w:val="00FE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A0B5CF"/>
  <w14:defaultImageDpi w14:val="32767"/>
  <w15:chartTrackingRefBased/>
  <w15:docId w15:val="{5B019CCC-BE93-8C43-BF1B-DDE2E1AAA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857"/>
    <w:rPr>
      <w:rFonts w:ascii="Times New Roman" w:eastAsia="Times New Roman" w:hAnsi="Times New Roman" w:cs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8B2"/>
    <w:rPr>
      <w:rFonts w:eastAsiaTheme="minorHAnsi"/>
      <w:bCs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8B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D7857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4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Company>University of Rochester School of Medicine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Seppo</dc:creator>
  <cp:keywords/>
  <dc:description/>
  <cp:lastModifiedBy>Naimeng Liu</cp:lastModifiedBy>
  <cp:revision>3</cp:revision>
  <dcterms:created xsi:type="dcterms:W3CDTF">2021-07-12T18:17:00Z</dcterms:created>
  <dcterms:modified xsi:type="dcterms:W3CDTF">2021-09-29T05:55:00Z</dcterms:modified>
</cp:coreProperties>
</file>